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E0D47" w14:textId="00CC72B2" w:rsidR="00B00922" w:rsidRDefault="00B00922" w:rsidP="00B00922">
      <w:pPr>
        <w:rPr>
          <w:rFonts w:ascii="Times New Roman" w:hAnsi="Times New Roman" w:cs="Times New Roman"/>
          <w:lang w:val="en-US"/>
        </w:rPr>
      </w:pPr>
      <w:r w:rsidRPr="002A2F03">
        <w:rPr>
          <w:rFonts w:ascii="Times New Roman" w:hAnsi="Times New Roman" w:cs="Times New Roman"/>
          <w:b/>
          <w:lang w:val="en-US"/>
        </w:rPr>
        <w:t>Table S2.</w:t>
      </w:r>
      <w:r w:rsidRPr="002A2F03">
        <w:rPr>
          <w:rFonts w:ascii="Times New Roman" w:hAnsi="Times New Roman" w:cs="Times New Roman"/>
          <w:lang w:val="en-US"/>
        </w:rPr>
        <w:t xml:space="preserve"> </w:t>
      </w:r>
      <w:r w:rsidR="002A2F03">
        <w:rPr>
          <w:rFonts w:ascii="Times New Roman" w:hAnsi="Times New Roman" w:cs="Times New Roman"/>
          <w:lang w:val="en-US"/>
        </w:rPr>
        <w:t xml:space="preserve">GenBank and WGS accession numbers for the sequences used to construct the </w:t>
      </w:r>
      <w:r w:rsidR="002A2F03" w:rsidRPr="002A2F03">
        <w:rPr>
          <w:rFonts w:ascii="Times New Roman" w:hAnsi="Times New Roman" w:cs="Times New Roman"/>
          <w:i/>
          <w:lang w:val="en-US"/>
        </w:rPr>
        <w:t>A. baumannii</w:t>
      </w:r>
      <w:r w:rsidR="002A2F03">
        <w:rPr>
          <w:rFonts w:ascii="Times New Roman" w:hAnsi="Times New Roman" w:cs="Times New Roman"/>
          <w:lang w:val="en-US"/>
        </w:rPr>
        <w:t xml:space="preserve"> OCL database</w:t>
      </w:r>
    </w:p>
    <w:p w14:paraId="3E58C066" w14:textId="77777777" w:rsidR="002A2F03" w:rsidRPr="002A2F03" w:rsidRDefault="002A2F03" w:rsidP="00B00922">
      <w:pPr>
        <w:rPr>
          <w:rFonts w:ascii="Times New Roman" w:hAnsi="Times New Roman" w:cs="Times New Roman"/>
          <w:lang w:val="en-US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134"/>
        <w:gridCol w:w="1939"/>
        <w:gridCol w:w="2172"/>
        <w:gridCol w:w="1985"/>
        <w:gridCol w:w="1134"/>
      </w:tblGrid>
      <w:tr w:rsidR="00786694" w:rsidRPr="00FD4393" w14:paraId="28E5B7C1" w14:textId="77777777" w:rsidTr="00786694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01549" w14:textId="09CCC239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bookmarkStart w:id="0" w:name="_GoBack"/>
            <w:r w:rsidRPr="00FD4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OC locus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D9012" w14:textId="77777777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Reference isolate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CFABA" w14:textId="77777777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GenBank or WGS accession 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F6019" w14:textId="4627B5FA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Base 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B7288" w14:textId="31B754DD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Reference</w:t>
            </w:r>
          </w:p>
        </w:tc>
      </w:tr>
      <w:tr w:rsidR="00786694" w:rsidRPr="00FD4393" w14:paraId="6F5DEB1E" w14:textId="77777777" w:rsidTr="00786694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4296B7" w14:textId="4912BDAA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1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9CAA77" w14:textId="1FCB2388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A1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449C14" w14:textId="342AF8FB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CP010781.1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051EEE4" w14:textId="41125ABE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3366405..3375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24870E" w14:textId="575699AA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>
                <w:fldData xml:space="preserve">PEVuZE5vdGU+PENpdGU+PEF1dGhvcj5LZW55b248L0F1dGhvcj48WWVhcj4yMDEzPC9ZZWFyPjxS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</w:fldData>
              </w:fldChar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>
                <w:fldData xml:space="preserve">PEVuZE5vdGU+PENpdGU+PEF1dGhvcj5LZW55b248L0F1dGhvcj48WWVhcj4yMDEzPC9ZZWFyPjxS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</w:fldData>
              </w:fldChar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.DATA 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1-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47F03108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AB20840" w14:textId="66F895F1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2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2AF3532C" w14:textId="2B9061BC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D36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53CA833E" w14:textId="1CCDD2CE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CP012952.1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1EE0D1" w14:textId="2E0115E9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646907..6552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19CD93" w14:textId="52467C64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3&lt;/Year&gt;&lt;RecNum&gt;207&lt;/RecNum&gt;&lt;DisplayText&gt;(1, 3)&lt;/DisplayText&gt;&lt;record&gt;&lt;rec-number&gt;207&lt;/rec-number&gt;&lt;foreign-keys&gt;&lt;key app="EN" db-id="9dzxv0w96fet5qefxvgxv5eowdzwt90rtf90" timestamp="0"&gt;207&lt;/key&gt;&lt;/foreign-keys&gt;&lt;ref-type name="Journal Article"&gt;17&lt;/ref-type&gt;&lt;contributors&gt;&lt;authors&gt;&lt;author&gt;Kenyon, JJ&lt;/author&gt;&lt;author&gt;Hall, RM&lt;/author&gt;&lt;/authors&gt;&lt;/contributors&gt;&lt;titles&gt;&lt;title&gt;&lt;style face="normal" font="default" size="100%"&gt;Variation in the complex carbohydrate biosynthesis loci of &lt;/style&gt;&lt;style face="italic" font="default" size="100%"&gt;Acinetobacter baumannii&lt;/style&gt;&lt;style face="normal" font="default" size="100%"&gt; genomes&lt;/style&gt;&lt;/title&gt;&lt;secondary-title&gt;PLoS One&lt;/secondary-title&gt;&lt;/titles&gt;&lt;periodical&gt;&lt;full-title&gt;PLoS One&lt;/full-title&gt;&lt;/periodical&gt;&lt;pages&gt;e62160&lt;/pages&gt;&lt;volume&gt;8&lt;/volume&gt;&lt;number&gt;4&lt;/number&gt;&lt;dates&gt;&lt;year&gt;2013&lt;/year&gt;&lt;/dates&gt;&lt;urls&gt;&lt;/urls&gt;&lt;/record&gt;&lt;/Cite&gt;&lt;Cite&gt;&lt;Author&gt;Kenyon&lt;/Author&gt;&lt;Year&gt;2014&lt;/Year&gt;&lt;RecNum&gt;240&lt;/RecNum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1, 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58B7B3AF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19549DD" w14:textId="32DC1189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3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573F6359" w14:textId="0388179C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A85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35D332C9" w14:textId="4F206927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CP021782.1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C2F6D9A" w14:textId="421802BF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3464825..34737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502C14" w14:textId="3CA39F9F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3&lt;/Year&gt;&lt;RecNum&gt;207&lt;/RecNum&gt;&lt;DisplayText&gt;(1, 3)&lt;/DisplayText&gt;&lt;record&gt;&lt;rec-number&gt;207&lt;/rec-number&gt;&lt;foreign-keys&gt;&lt;key app="EN" db-id="9dzxv0w96fet5qefxvgxv5eowdzwt90rtf90" timestamp="0"&gt;207&lt;/key&gt;&lt;/foreign-keys&gt;&lt;ref-type name="Journal Article"&gt;17&lt;/ref-type&gt;&lt;contributors&gt;&lt;authors&gt;&lt;author&gt;Kenyon, JJ&lt;/author&gt;&lt;author&gt;Hall, RM&lt;/author&gt;&lt;/authors&gt;&lt;/contributors&gt;&lt;titles&gt;&lt;title&gt;&lt;style face="normal" font="default" size="100%"&gt;Variation in the complex carbohydrate biosynthesis loci of &lt;/style&gt;&lt;style face="italic" font="default" size="100%"&gt;Acinetobacter baumannii&lt;/style&gt;&lt;style face="normal" font="default" size="100%"&gt; genomes&lt;/style&gt;&lt;/title&gt;&lt;secondary-title&gt;PLoS One&lt;/secondary-title&gt;&lt;/titles&gt;&lt;periodical&gt;&lt;full-title&gt;PLoS One&lt;/full-title&gt;&lt;/periodical&gt;&lt;pages&gt;e62160&lt;/pages&gt;&lt;volume&gt;8&lt;/volume&gt;&lt;number&gt;4&lt;/number&gt;&lt;dates&gt;&lt;year&gt;2013&lt;/year&gt;&lt;/dates&gt;&lt;urls&gt;&lt;/urls&gt;&lt;/record&gt;&lt;/Cite&gt;&lt;Cite&gt;&lt;Author&gt;Kenyon&lt;/Author&gt;&lt;Year&gt;2014&lt;/Year&gt;&lt;RecNum&gt;240&lt;/RecNum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1, 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34029E2A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5C1B0FB" w14:textId="2ACD410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4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72AF4959" w14:textId="70B68BF6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A388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499DD610" w14:textId="743E66B3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CP024418.1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71B1C50" w14:textId="413A3B77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642040..6506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2A1208" w14:textId="728C9ACA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53BEADFC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ED68770" w14:textId="700CCA9C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5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6716AA14" w14:textId="6E80FF8A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G21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6B87ABA9" w14:textId="53434BA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MG231275.1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D0B3F51" w14:textId="5385C256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37120..461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D16FE6" w14:textId="0619F651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791438BB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A5BC688" w14:textId="7F273959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6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2DDC39E1" w14:textId="0D7CC844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D46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74A54AEC" w14:textId="773E5A8D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KF030679.1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44200C" w14:textId="791A3BE8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28675..379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825F1" w14:textId="2388E19E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64B272E1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26C717D" w14:textId="35BB9FAD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7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454AC684" w14:textId="7D1630C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IFC035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60AE8467" w14:textId="7B20E50D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AMTB01000038.1 </w:t>
            </w:r>
            <w:r w:rsidRPr="00FD4393">
              <w:rPr>
                <w:rStyle w:val="feature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786094" w14:textId="6A04F0DB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221522..2305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1A4414" w14:textId="318E484C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2C431E82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DD2F1BE" w14:textId="7BD9A27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8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209109D3" w14:textId="2B8890BF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IFC111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7732AA9B" w14:textId="5F644785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AMFY01000013.1 </w:t>
            </w:r>
            <w:r w:rsidRPr="00FD4393">
              <w:rPr>
                <w:rStyle w:val="feature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2E3847" w14:textId="11ADCB38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222496..2287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C7FD08" w14:textId="371DE6DB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0CA53DA3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A959F3F" w14:textId="506347F4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9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090B1898" w14:textId="280F7538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Naval-72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09BB377E" w14:textId="3B0F5762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AMFI01000027.1 </w:t>
            </w:r>
            <w:r w:rsidRPr="00FD4393">
              <w:rPr>
                <w:rStyle w:val="feature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79B799" w14:textId="4AA39EE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34336..408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4CA00E" w14:textId="3531B1AB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5D0CBA16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07F3654" w14:textId="1238BF0C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10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7B53F639" w14:textId="2584F3E3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AB_TG27343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5F19F45F" w14:textId="62D930C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AMIS01000032.1 </w:t>
            </w:r>
            <w:r w:rsidRPr="00FD4393">
              <w:rPr>
                <w:rStyle w:val="feature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C7C9670" w14:textId="6616B0A5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97841..1111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C0D089" w14:textId="2E85578D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582E70F6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C52B701" w14:textId="3E02649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11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4C43744F" w14:textId="6E0D2A91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TG22204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52D1D776" w14:textId="44F9A1FE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ASFV01000009.1 </w:t>
            </w:r>
            <w:r w:rsidRPr="00FD4393">
              <w:rPr>
                <w:rStyle w:val="feature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BC040E4" w14:textId="16B35331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33588..438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439EC3" w14:textId="62A414D6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tr w:rsidR="00786694" w:rsidRPr="00FD4393" w14:paraId="1F678FA7" w14:textId="77777777" w:rsidTr="00786694">
        <w:trPr>
          <w:trHeight w:val="2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4236A99" w14:textId="101428CC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OCL12</w:t>
            </w:r>
          </w:p>
        </w:tc>
        <w:tc>
          <w:tcPr>
            <w:tcW w:w="1939" w:type="dxa"/>
            <w:tcBorders>
              <w:left w:val="nil"/>
              <w:right w:val="nil"/>
            </w:tcBorders>
            <w:shd w:val="clear" w:color="auto" w:fill="auto"/>
          </w:tcPr>
          <w:p w14:paraId="4DBD4B38" w14:textId="414902DD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NIPH 410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</w:tcPr>
          <w:p w14:paraId="71FB82CD" w14:textId="3BBB6510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 xml:space="preserve">ATGJ01000006.1 </w:t>
            </w:r>
            <w:r w:rsidRPr="00FD4393">
              <w:rPr>
                <w:rStyle w:val="feature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8F769C" w14:textId="6DC573E8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t>47175..576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D5DC0C" w14:textId="29863AEE" w:rsidR="00786694" w:rsidRPr="00FD4393" w:rsidRDefault="00786694" w:rsidP="001441D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begin"/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instrText xml:space="preserve"> ADDIN EN.CITE &lt;EndNote&gt;&lt;Cite&gt;&lt;Author&gt;Kenyon&lt;/Author&gt;&lt;Year&gt;2014&lt;/Year&gt;&lt;RecNum&gt;240&lt;/RecNum&gt;&lt;DisplayText&gt;(3)&lt;/DisplayText&gt;&lt;record&gt;&lt;rec-number&gt;240&lt;/rec-number&gt;&lt;foreign-keys&gt;&lt;key app="EN" db-id="9dzxv0w96fet5qefxvgxv5eowdzwt90rtf90" timestamp="1411678285"&gt;240&lt;/key&gt;&lt;/foreign-keys&gt;&lt;ref-type name="Journal Article"&gt;17&lt;/ref-type&gt;&lt;contributors&gt;&lt;authors&gt;&lt;author&gt;Kenyon, JJ&lt;/author&gt;&lt;author&gt;Nigro, SJ&lt;/author&gt;&lt;author&gt;Hall, RM&lt;/author&gt;&lt;/authors&gt;&lt;/contributors&gt;&lt;titles&gt;&lt;title&gt;&lt;style face="normal" font="default" size="100%"&gt;Variation in the OC locus of &lt;/style&gt;&lt;style face="italic" font="default" size="100%"&gt;Acinetobacter baumannii&lt;/style&gt;&lt;style face="normal" font="default" size="100%"&gt; genomes predicts extensive structural diversity in the lipoligosaccharide&lt;/style&gt;&lt;/title&gt;&lt;secondary-title&gt;PLoS One&lt;/secondary-title&gt;&lt;/titles&gt;&lt;periodical&gt;&lt;full-title&gt;PLoS One&lt;/full-title&gt;&lt;/periodical&gt;&lt;pages&gt;e107833&lt;/pages&gt;&lt;volume&gt;9&lt;/volume&gt;&lt;number&gt;9&lt;/number&gt;&lt;dates&gt;&lt;year&gt;2014&lt;/year&gt;&lt;/dates&gt;&lt;urls&gt;&lt;/urls&gt;&lt;/record&gt;&lt;/Cite&gt;&lt;/EndNote&gt;</w:instrTex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separate"/>
            </w:r>
            <w:r w:rsidRPr="00FD439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AU"/>
              </w:rPr>
              <w:t>(3)</w:t>
            </w:r>
            <w:r w:rsidRPr="00FD43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/>
              </w:rPr>
              <w:fldChar w:fldCharType="end"/>
            </w:r>
          </w:p>
        </w:tc>
      </w:tr>
      <w:bookmarkEnd w:id="0"/>
    </w:tbl>
    <w:p w14:paraId="611B8D4E" w14:textId="77777777" w:rsidR="00B40A88" w:rsidRDefault="00B40A88"/>
    <w:p w14:paraId="7EA5A95F" w14:textId="35FEABEA" w:rsidR="002A2F03" w:rsidRPr="002A2F03" w:rsidRDefault="002A2F03" w:rsidP="002A2F03">
      <w:pPr>
        <w:rPr>
          <w:rStyle w:val="feature"/>
          <w:rFonts w:ascii="Times New Roman" w:hAnsi="Times New Roman" w:cs="Times New Roman"/>
          <w:sz w:val="20"/>
        </w:rPr>
      </w:pPr>
      <w:r w:rsidRPr="002A2F03">
        <w:rPr>
          <w:rStyle w:val="feature"/>
          <w:rFonts w:ascii="Times New Roman" w:hAnsi="Times New Roman" w:cs="Times New Roman"/>
          <w:sz w:val="20"/>
          <w:vertAlign w:val="superscript"/>
        </w:rPr>
        <w:t>1</w:t>
      </w:r>
      <w:r w:rsidRPr="002A2F03">
        <w:rPr>
          <w:rStyle w:val="feature"/>
          <w:rFonts w:ascii="Times New Roman" w:hAnsi="Times New Roman" w:cs="Times New Roman"/>
          <w:sz w:val="20"/>
        </w:rPr>
        <w:t xml:space="preserve"> GenBank or WGS sequence not including current nomenclature and naming</w:t>
      </w:r>
    </w:p>
    <w:p w14:paraId="345FA8D5" w14:textId="77777777" w:rsidR="002A2F03" w:rsidRPr="00053046" w:rsidRDefault="002A2F03" w:rsidP="002A2F03">
      <w:pPr>
        <w:rPr>
          <w:rStyle w:val="feature"/>
          <w:rFonts w:ascii="Times New Roman" w:hAnsi="Times New Roman" w:cs="Times New Roman"/>
        </w:rPr>
      </w:pPr>
    </w:p>
    <w:p w14:paraId="657E4A1B" w14:textId="6DD9E990" w:rsidR="00B40A88" w:rsidRDefault="00B40A88"/>
    <w:p w14:paraId="5BE21CD1" w14:textId="161DC0A9" w:rsidR="002A2F03" w:rsidRPr="002A2F03" w:rsidRDefault="002A2F03">
      <w:pPr>
        <w:rPr>
          <w:rFonts w:ascii="Times New Roman" w:hAnsi="Times New Roman" w:cs="Times New Roman"/>
          <w:b/>
          <w:u w:val="single"/>
        </w:rPr>
      </w:pPr>
      <w:r w:rsidRPr="002A2F03">
        <w:rPr>
          <w:rFonts w:ascii="Times New Roman" w:hAnsi="Times New Roman" w:cs="Times New Roman"/>
          <w:b/>
          <w:u w:val="single"/>
        </w:rPr>
        <w:t>References</w:t>
      </w:r>
    </w:p>
    <w:p w14:paraId="3D48AD9C" w14:textId="77777777" w:rsidR="00B40A88" w:rsidRPr="002A2F03" w:rsidRDefault="00B40A88" w:rsidP="002A2F03">
      <w:pPr>
        <w:pStyle w:val="EndNoteBibliography"/>
        <w:ind w:left="567" w:hanging="425"/>
        <w:rPr>
          <w:rFonts w:ascii="Times New Roman" w:hAnsi="Times New Roman" w:cs="Times New Roman"/>
          <w:noProof/>
        </w:rPr>
      </w:pPr>
      <w:r w:rsidRPr="002A2F03">
        <w:rPr>
          <w:rFonts w:ascii="Times New Roman" w:hAnsi="Times New Roman" w:cs="Times New Roman"/>
        </w:rPr>
        <w:fldChar w:fldCharType="begin"/>
      </w:r>
      <w:r w:rsidRPr="002A2F03">
        <w:rPr>
          <w:rFonts w:ascii="Times New Roman" w:hAnsi="Times New Roman" w:cs="Times New Roman"/>
        </w:rPr>
        <w:instrText xml:space="preserve"> ADDIN EN.REFLIST </w:instrText>
      </w:r>
      <w:r w:rsidRPr="002A2F03">
        <w:rPr>
          <w:rFonts w:ascii="Times New Roman" w:hAnsi="Times New Roman" w:cs="Times New Roman"/>
        </w:rPr>
        <w:fldChar w:fldCharType="separate"/>
      </w:r>
      <w:r w:rsidRPr="002A2F03">
        <w:rPr>
          <w:rFonts w:ascii="Times New Roman" w:hAnsi="Times New Roman" w:cs="Times New Roman"/>
          <w:noProof/>
        </w:rPr>
        <w:t>1.</w:t>
      </w:r>
      <w:r w:rsidRPr="002A2F03">
        <w:rPr>
          <w:rFonts w:ascii="Times New Roman" w:hAnsi="Times New Roman" w:cs="Times New Roman"/>
          <w:noProof/>
        </w:rPr>
        <w:tab/>
        <w:t xml:space="preserve">Kenyon J, Hall R. Variation in the complex carbohydrate biosynthesis loci of </w:t>
      </w:r>
      <w:r w:rsidRPr="002A2F03">
        <w:rPr>
          <w:rFonts w:ascii="Times New Roman" w:hAnsi="Times New Roman" w:cs="Times New Roman"/>
          <w:i/>
          <w:noProof/>
        </w:rPr>
        <w:t>Acinetobacter baumannii</w:t>
      </w:r>
      <w:r w:rsidRPr="002A2F03">
        <w:rPr>
          <w:rFonts w:ascii="Times New Roman" w:hAnsi="Times New Roman" w:cs="Times New Roman"/>
          <w:noProof/>
        </w:rPr>
        <w:t xml:space="preserve"> genomes. PLoS One. 2013;8(4):e62160.</w:t>
      </w:r>
    </w:p>
    <w:p w14:paraId="1C927539" w14:textId="77777777" w:rsidR="00B40A88" w:rsidRPr="002A2F03" w:rsidRDefault="00B40A88" w:rsidP="002A2F03">
      <w:pPr>
        <w:pStyle w:val="EndNoteBibliography"/>
        <w:ind w:left="567" w:hanging="425"/>
        <w:rPr>
          <w:rFonts w:ascii="Times New Roman" w:hAnsi="Times New Roman" w:cs="Times New Roman"/>
          <w:noProof/>
        </w:rPr>
      </w:pPr>
      <w:r w:rsidRPr="002A2F03">
        <w:rPr>
          <w:rFonts w:ascii="Times New Roman" w:hAnsi="Times New Roman" w:cs="Times New Roman"/>
          <w:noProof/>
        </w:rPr>
        <w:t>2.</w:t>
      </w:r>
      <w:r w:rsidRPr="002A2F03">
        <w:rPr>
          <w:rFonts w:ascii="Times New Roman" w:hAnsi="Times New Roman" w:cs="Times New Roman"/>
          <w:noProof/>
        </w:rPr>
        <w:tab/>
        <w:t xml:space="preserve">Kenyon J, Holt K, Pickard D, Dougan G, Hall R. Insertions in the OCL1 locus of </w:t>
      </w:r>
      <w:r w:rsidRPr="002A2F03">
        <w:rPr>
          <w:rFonts w:ascii="Times New Roman" w:hAnsi="Times New Roman" w:cs="Times New Roman"/>
          <w:i/>
          <w:noProof/>
        </w:rPr>
        <w:t>Acinetobacter baumannii</w:t>
      </w:r>
      <w:r w:rsidRPr="002A2F03">
        <w:rPr>
          <w:rFonts w:ascii="Times New Roman" w:hAnsi="Times New Roman" w:cs="Times New Roman"/>
          <w:noProof/>
        </w:rPr>
        <w:t xml:space="preserve"> lead to shortened lipooligosaccharides. Research in Microbiology. 2014;165(6):472-5.</w:t>
      </w:r>
    </w:p>
    <w:p w14:paraId="0E876A0B" w14:textId="19B4BA89" w:rsidR="00B40A88" w:rsidRPr="002A2F03" w:rsidRDefault="00B40A88" w:rsidP="007717B3">
      <w:pPr>
        <w:pStyle w:val="EndNoteBibliography"/>
        <w:ind w:left="567" w:hanging="425"/>
        <w:rPr>
          <w:rFonts w:ascii="Times New Roman" w:hAnsi="Times New Roman" w:cs="Times New Roman"/>
          <w:noProof/>
        </w:rPr>
      </w:pPr>
      <w:r w:rsidRPr="002A2F03">
        <w:rPr>
          <w:rFonts w:ascii="Times New Roman" w:hAnsi="Times New Roman" w:cs="Times New Roman"/>
          <w:noProof/>
        </w:rPr>
        <w:t>3.</w:t>
      </w:r>
      <w:r w:rsidRPr="002A2F03">
        <w:rPr>
          <w:rFonts w:ascii="Times New Roman" w:hAnsi="Times New Roman" w:cs="Times New Roman"/>
          <w:noProof/>
        </w:rPr>
        <w:tab/>
        <w:t xml:space="preserve">Kenyon J, Nigro S, Hall R. Variation in the OC locus of </w:t>
      </w:r>
      <w:r w:rsidRPr="002A2F03">
        <w:rPr>
          <w:rFonts w:ascii="Times New Roman" w:hAnsi="Times New Roman" w:cs="Times New Roman"/>
          <w:i/>
          <w:noProof/>
        </w:rPr>
        <w:t>Acinetobacter baumannii</w:t>
      </w:r>
      <w:r w:rsidRPr="002A2F03">
        <w:rPr>
          <w:rFonts w:ascii="Times New Roman" w:hAnsi="Times New Roman" w:cs="Times New Roman"/>
          <w:noProof/>
        </w:rPr>
        <w:t xml:space="preserve"> genomes predicts extensive structural diversity in the lipoligosaccharide. PLoS One. 2014;9(9):e107833.</w:t>
      </w:r>
    </w:p>
    <w:p w14:paraId="02295367" w14:textId="08F733B5" w:rsidR="00766764" w:rsidRDefault="00B40A88" w:rsidP="002A2F03">
      <w:pPr>
        <w:ind w:left="567" w:hanging="425"/>
      </w:pPr>
      <w:r w:rsidRPr="002A2F03">
        <w:rPr>
          <w:rFonts w:ascii="Times New Roman" w:hAnsi="Times New Roman" w:cs="Times New Roman"/>
        </w:rPr>
        <w:fldChar w:fldCharType="end"/>
      </w:r>
    </w:p>
    <w:sectPr w:rsidR="00766764" w:rsidSect="00F83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xv0w96fet5qefxvgxv5eowdzwt90rtf90&quot;&gt;Hall Library 2&lt;record-ids&gt;&lt;item&gt;207&lt;/item&gt;&lt;item&gt;225&lt;/item&gt;&lt;item&gt;240&lt;/item&gt;&lt;item&gt;432&lt;/item&gt;&lt;/record-ids&gt;&lt;/item&gt;&lt;/Libraries&gt;"/>
  </w:docVars>
  <w:rsids>
    <w:rsidRoot w:val="00B00922"/>
    <w:rsid w:val="00025583"/>
    <w:rsid w:val="00041BD2"/>
    <w:rsid w:val="00077911"/>
    <w:rsid w:val="0014633B"/>
    <w:rsid w:val="00195756"/>
    <w:rsid w:val="00195E10"/>
    <w:rsid w:val="002A2F03"/>
    <w:rsid w:val="00306561"/>
    <w:rsid w:val="004D7685"/>
    <w:rsid w:val="004F26D1"/>
    <w:rsid w:val="00507F8B"/>
    <w:rsid w:val="005A789D"/>
    <w:rsid w:val="005D6115"/>
    <w:rsid w:val="006838EB"/>
    <w:rsid w:val="00751826"/>
    <w:rsid w:val="007675A0"/>
    <w:rsid w:val="007717B3"/>
    <w:rsid w:val="00780514"/>
    <w:rsid w:val="00786694"/>
    <w:rsid w:val="007F0ECD"/>
    <w:rsid w:val="00A06613"/>
    <w:rsid w:val="00A551D1"/>
    <w:rsid w:val="00AE44A3"/>
    <w:rsid w:val="00B00922"/>
    <w:rsid w:val="00B40A88"/>
    <w:rsid w:val="00B50AC3"/>
    <w:rsid w:val="00B83B65"/>
    <w:rsid w:val="00C85485"/>
    <w:rsid w:val="00CB4CFB"/>
    <w:rsid w:val="00CE340C"/>
    <w:rsid w:val="00D705EE"/>
    <w:rsid w:val="00D8174A"/>
    <w:rsid w:val="00DC6D53"/>
    <w:rsid w:val="00E1706A"/>
    <w:rsid w:val="00E609DA"/>
    <w:rsid w:val="00ED0AEF"/>
    <w:rsid w:val="00ED1B26"/>
    <w:rsid w:val="00EF3CBF"/>
    <w:rsid w:val="00F02613"/>
    <w:rsid w:val="00F34FA3"/>
    <w:rsid w:val="00F83A8D"/>
    <w:rsid w:val="00FC3254"/>
    <w:rsid w:val="00FD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129A"/>
  <w15:chartTrackingRefBased/>
  <w15:docId w15:val="{FAD31E6D-2328-D046-8768-43366899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9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0A8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A8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0A8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A88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6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6D1"/>
    <w:rPr>
      <w:rFonts w:ascii="Times New Roman" w:hAnsi="Times New Roman" w:cs="Times New Roman"/>
      <w:sz w:val="18"/>
      <w:szCs w:val="18"/>
      <w:lang w:val="en-GB"/>
    </w:rPr>
  </w:style>
  <w:style w:type="character" w:customStyle="1" w:styleId="feature">
    <w:name w:val="feature"/>
    <w:basedOn w:val="DefaultParagraphFont"/>
    <w:rsid w:val="002A2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6</Words>
  <Characters>12079</Characters>
  <Application>Microsoft Office Word</Application>
  <DocSecurity>0</DocSecurity>
  <Lines>251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0-04T01:12:00Z</dcterms:created>
  <dcterms:modified xsi:type="dcterms:W3CDTF">2019-10-04T02:33:00Z</dcterms:modified>
</cp:coreProperties>
</file>